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209" w:rsidRPr="008668E2" w:rsidRDefault="008632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t>Appendix Table 1. Family type at birth by maternal education, relative distribution (%)</w:t>
      </w:r>
    </w:p>
    <w:tbl>
      <w:tblPr>
        <w:tblW w:w="9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1"/>
        <w:gridCol w:w="1280"/>
        <w:gridCol w:w="1280"/>
        <w:gridCol w:w="1151"/>
        <w:gridCol w:w="1409"/>
        <w:gridCol w:w="1280"/>
        <w:gridCol w:w="1280"/>
      </w:tblGrid>
      <w:tr w:rsidR="00571A59" w:rsidRPr="008668E2" w:rsidTr="007E2897">
        <w:trPr>
          <w:trHeight w:val="310"/>
        </w:trPr>
        <w:tc>
          <w:tcPr>
            <w:tcW w:w="1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aternal edu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571A59" w:rsidRPr="008668E2" w:rsidTr="007E2897">
        <w:trPr>
          <w:trHeight w:val="310"/>
        </w:trPr>
        <w:tc>
          <w:tcPr>
            <w:tcW w:w="28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Family type, %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Low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ediu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Hig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ll</w:t>
            </w:r>
          </w:p>
        </w:tc>
      </w:tr>
      <w:tr w:rsidR="00571A59" w:rsidRPr="008668E2" w:rsidTr="007E2897">
        <w:trPr>
          <w:trHeight w:val="310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Born to lone mother, in total (A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</w:tr>
      <w:tr w:rsidR="00571A59" w:rsidRPr="008668E2" w:rsidTr="007E2897">
        <w:trPr>
          <w:trHeight w:val="310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 - Born to mother never in un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</w:tr>
      <w:tr w:rsidR="00571A59" w:rsidRPr="008668E2" w:rsidTr="007E2897">
        <w:trPr>
          <w:trHeight w:val="310"/>
        </w:trPr>
        <w:tc>
          <w:tcPr>
            <w:tcW w:w="4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 - Born after union disrup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</w:tr>
      <w:tr w:rsidR="00571A59" w:rsidRPr="008668E2" w:rsidTr="007E2897">
        <w:trPr>
          <w:trHeight w:val="310"/>
        </w:trPr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Born in marriage (B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</w:tr>
      <w:tr w:rsidR="00571A59" w:rsidRPr="008668E2" w:rsidTr="007E2897">
        <w:trPr>
          <w:trHeight w:val="310"/>
        </w:trPr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Born in cohabitation (C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</w:tr>
      <w:tr w:rsidR="00571A59" w:rsidRPr="008668E2" w:rsidTr="007E2897">
        <w:trPr>
          <w:trHeight w:val="310"/>
        </w:trPr>
        <w:tc>
          <w:tcPr>
            <w:tcW w:w="4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otal (A+B+C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0</w:t>
            </w:r>
          </w:p>
        </w:tc>
      </w:tr>
      <w:tr w:rsidR="00571A59" w:rsidRPr="008668E2" w:rsidTr="007E2897">
        <w:trPr>
          <w:trHeight w:val="31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,2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,3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,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A59" w:rsidRPr="008668E2" w:rsidRDefault="00571A59" w:rsidP="007E2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4,162</w:t>
            </w:r>
          </w:p>
        </w:tc>
      </w:tr>
    </w:tbl>
    <w:p w:rsidR="00571A59" w:rsidRPr="008668E2" w:rsidRDefault="00571A5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63209" w:rsidRPr="008668E2" w:rsidRDefault="008632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63209" w:rsidRPr="008668E2" w:rsidRDefault="008632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C1AE8" w:rsidRPr="008668E2" w:rsidRDefault="00DC1AE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C1AE8" w:rsidRPr="008668E2" w:rsidRDefault="00863209" w:rsidP="002F1E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Table 2. Cumulative percent of children in Finland ever out of parental union, by age of child and maternal education, 2003–2009; children born in any union, in cohabitation, and in marriage</w:t>
      </w:r>
    </w:p>
    <w:tbl>
      <w:tblPr>
        <w:tblW w:w="66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300"/>
        <w:gridCol w:w="1300"/>
        <w:gridCol w:w="1300"/>
        <w:gridCol w:w="1300"/>
      </w:tblGrid>
      <w:tr w:rsidR="00893E97" w:rsidRPr="008668E2" w:rsidTr="000772BF">
        <w:trPr>
          <w:trHeight w:val="320"/>
        </w:trPr>
        <w:tc>
          <w:tcPr>
            <w:tcW w:w="66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E97" w:rsidRPr="00893E97" w:rsidRDefault="00893E97" w:rsidP="00893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hildren born in any union (cohabitation or marriage)</w:t>
            </w: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ab/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aternal educ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Lo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edi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ll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5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7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</w:tr>
      <w:tr w:rsidR="00893E97" w:rsidRPr="00893E97" w:rsidTr="00893E97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,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,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,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E97" w:rsidRPr="00893E97" w:rsidRDefault="00893E97" w:rsidP="00893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6,12</w:t>
            </w:r>
            <w:r w:rsidR="000F7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</w:tr>
    </w:tbl>
    <w:p w:rsidR="00501855" w:rsidRPr="008668E2" w:rsidRDefault="0050185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9669B" w:rsidRPr="008668E2" w:rsidRDefault="00F923C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Continued)</w:t>
      </w:r>
    </w:p>
    <w:p w:rsidR="00863209" w:rsidRPr="008668E2" w:rsidRDefault="008632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64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"/>
        <w:gridCol w:w="1175"/>
        <w:gridCol w:w="1740"/>
        <w:gridCol w:w="1175"/>
        <w:gridCol w:w="1424"/>
      </w:tblGrid>
      <w:tr w:rsidR="00863209" w:rsidRPr="008668E2" w:rsidTr="007272DF">
        <w:trPr>
          <w:trHeight w:val="310"/>
        </w:trPr>
        <w:tc>
          <w:tcPr>
            <w:tcW w:w="64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lastRenderedPageBreak/>
              <w:t>Children born in cohabitation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aternal educ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Low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edium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High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ll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9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6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4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6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9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2</w:t>
            </w:r>
          </w:p>
        </w:tc>
      </w:tr>
      <w:tr w:rsidR="00863209" w:rsidRPr="008668E2" w:rsidTr="007272DF">
        <w:trPr>
          <w:trHeight w:val="31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9F5AA6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,</w:t>
            </w:r>
            <w:r w:rsidR="00863209"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9F5AA6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,</w:t>
            </w:r>
            <w:r w:rsidR="00863209"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9F5AA6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,</w:t>
            </w:r>
            <w:r w:rsidR="00863209"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9F5AA6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,</w:t>
            </w:r>
            <w:r w:rsidR="00863209"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8</w:t>
            </w:r>
            <w:r w:rsidR="00620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</w:tr>
    </w:tbl>
    <w:p w:rsidR="00863209" w:rsidRPr="008668E2" w:rsidRDefault="00863209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4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1132"/>
        <w:gridCol w:w="1675"/>
        <w:gridCol w:w="1370"/>
        <w:gridCol w:w="1370"/>
      </w:tblGrid>
      <w:tr w:rsidR="00863209" w:rsidRPr="008668E2" w:rsidTr="007272DF">
        <w:trPr>
          <w:trHeight w:val="310"/>
        </w:trPr>
        <w:tc>
          <w:tcPr>
            <w:tcW w:w="64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hildren born in marriage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aternal educa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Low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edium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High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ll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9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1C1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</w:tr>
      <w:tr w:rsidR="00863209" w:rsidRPr="008668E2" w:rsidTr="007272DF">
        <w:trPr>
          <w:trHeight w:val="31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863209" w:rsidP="0086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9F5AA6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,</w:t>
            </w:r>
            <w:r w:rsidR="00863209"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0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9F5AA6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,</w:t>
            </w:r>
            <w:r w:rsidR="00863209"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9F5AA6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,</w:t>
            </w:r>
            <w:r w:rsidR="00863209"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209" w:rsidRPr="008668E2" w:rsidRDefault="009F5AA6" w:rsidP="0086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,</w:t>
            </w:r>
            <w:r w:rsidR="00863209"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  <w:r w:rsidR="00620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7</w:t>
            </w:r>
            <w:bookmarkStart w:id="0" w:name="_GoBack"/>
            <w:bookmarkEnd w:id="0"/>
          </w:p>
        </w:tc>
      </w:tr>
    </w:tbl>
    <w:p w:rsidR="00863209" w:rsidRPr="008668E2" w:rsidRDefault="008632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D1AD2" w:rsidRPr="008668E2" w:rsidRDefault="006D1AD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C1AE8" w:rsidRPr="008668E2" w:rsidRDefault="00863209" w:rsidP="002F1E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Table 3. Cumulative percent of children in Finland ever out of union of their parents, by age of child and maternal education, 2003–2009</w:t>
      </w:r>
    </w:p>
    <w:tbl>
      <w:tblPr>
        <w:tblpPr w:leftFromText="141" w:rightFromText="141" w:vertAnchor="text" w:horzAnchor="margin" w:tblpY="73"/>
        <w:tblW w:w="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151"/>
        <w:gridCol w:w="1409"/>
        <w:gridCol w:w="1280"/>
        <w:gridCol w:w="1280"/>
      </w:tblGrid>
      <w:tr w:rsidR="00750881" w:rsidRPr="008668E2" w:rsidTr="00750881">
        <w:trPr>
          <w:trHeight w:val="31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aternal edu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Low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ediu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Hig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ll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9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7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3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5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6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</w:tr>
      <w:tr w:rsidR="00750881" w:rsidRPr="008668E2" w:rsidTr="00750881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,2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,3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,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81" w:rsidRPr="008668E2" w:rsidRDefault="00750881" w:rsidP="007508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4,162</w:t>
            </w:r>
          </w:p>
        </w:tc>
      </w:tr>
    </w:tbl>
    <w:p w:rsidR="00750881" w:rsidRPr="008668E2" w:rsidRDefault="0075088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D1AD2" w:rsidRPr="008668E2" w:rsidRDefault="006D1A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pPr w:leftFromText="141" w:rightFromText="141" w:vertAnchor="text" w:horzAnchor="margin" w:tblpY="929"/>
        <w:tblW w:w="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032"/>
        <w:gridCol w:w="1528"/>
        <w:gridCol w:w="1280"/>
        <w:gridCol w:w="1280"/>
      </w:tblGrid>
      <w:tr w:rsidR="00111C07" w:rsidRPr="008668E2" w:rsidTr="00123E5D">
        <w:trPr>
          <w:trHeight w:val="31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lastRenderedPageBreak/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aternal edu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Low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ediu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Hig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ll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6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3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8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2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4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5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7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8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9</w:t>
            </w:r>
          </w:p>
        </w:tc>
      </w:tr>
      <w:tr w:rsidR="00111C07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,9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,4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,6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07" w:rsidRPr="008668E2" w:rsidRDefault="00111C07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,035</w:t>
            </w:r>
          </w:p>
        </w:tc>
      </w:tr>
    </w:tbl>
    <w:p w:rsidR="00111C07" w:rsidRPr="008668E2" w:rsidRDefault="00111C07" w:rsidP="00906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t>Appendix Table 4. Cumulative percent of children in Finland ever in a two-parent family, by age of child and maternal education, 2003–2009; children born to a lone mother</w:t>
      </w:r>
    </w:p>
    <w:p w:rsidR="00111C07" w:rsidRPr="008668E2" w:rsidRDefault="00111C07" w:rsidP="00111C0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11C07" w:rsidRPr="008668E2" w:rsidRDefault="00111C07" w:rsidP="00111C0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11C07" w:rsidRPr="008668E2" w:rsidRDefault="00111C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354EF" w:rsidRPr="008668E2" w:rsidRDefault="003354EF" w:rsidP="00906D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Table 5. Cumulative percent with a married mother, by age of child and maternal education at childbirth, 2003–2009, for children born in cohabitation in Finland; competing-risks life-table method with family dissolution as competing event</w:t>
      </w:r>
    </w:p>
    <w:tbl>
      <w:tblPr>
        <w:tblpPr w:leftFromText="141" w:rightFromText="141" w:vertAnchor="text" w:horzAnchor="margin" w:tblpY="-9"/>
        <w:tblW w:w="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032"/>
        <w:gridCol w:w="1528"/>
        <w:gridCol w:w="1280"/>
        <w:gridCol w:w="1280"/>
      </w:tblGrid>
      <w:tr w:rsidR="003354EF" w:rsidRPr="008668E2" w:rsidTr="00123E5D">
        <w:trPr>
          <w:trHeight w:val="31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aternal edu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Low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ediu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Hig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ll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7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5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9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2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3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6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6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,7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,2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,0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,080</w:t>
            </w:r>
          </w:p>
        </w:tc>
      </w:tr>
    </w:tbl>
    <w:p w:rsidR="003354EF" w:rsidRPr="008668E2" w:rsidRDefault="003354E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354EF" w:rsidRPr="008668E2" w:rsidRDefault="007005AC" w:rsidP="00906D82">
      <w:pPr>
        <w:spacing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Table 6. Cumulative percent of children ever again in a union, by maternal education and time elapsed since union disruption, 2003–2009, for children in Finland experiencing parental separation</w:t>
      </w:r>
    </w:p>
    <w:tbl>
      <w:tblPr>
        <w:tblpPr w:leftFromText="141" w:rightFromText="141" w:vertAnchor="text" w:horzAnchor="margin" w:tblpY="184"/>
        <w:tblW w:w="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032"/>
        <w:gridCol w:w="1528"/>
        <w:gridCol w:w="1280"/>
        <w:gridCol w:w="1280"/>
      </w:tblGrid>
      <w:tr w:rsidR="003354EF" w:rsidRPr="008668E2" w:rsidTr="00123E5D">
        <w:trPr>
          <w:trHeight w:val="31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Duration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aternal edu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(years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Low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ediu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Hig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ll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3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8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5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8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1</w:t>
            </w:r>
          </w:p>
        </w:tc>
      </w:tr>
      <w:tr w:rsidR="003354EF" w:rsidRPr="008668E2" w:rsidTr="00123E5D">
        <w:trPr>
          <w:trHeight w:val="31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,6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,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,6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4EF" w:rsidRPr="008668E2" w:rsidRDefault="003354EF" w:rsidP="00123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,049</w:t>
            </w:r>
          </w:p>
        </w:tc>
      </w:tr>
    </w:tbl>
    <w:p w:rsidR="006D1AD2" w:rsidRPr="008668E2" w:rsidRDefault="006D1AD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90C7E" w:rsidRPr="008668E2" w:rsidRDefault="00390C7E" w:rsidP="00390C7E">
      <w:pP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sectPr w:rsidR="00390C7E" w:rsidRPr="008668E2" w:rsidSect="008668E2">
          <w:pgSz w:w="11907" w:h="16840" w:code="9"/>
          <w:pgMar w:top="1418" w:right="1701" w:bottom="1418" w:left="1134" w:header="709" w:footer="709" w:gutter="0"/>
          <w:cols w:space="708"/>
          <w:docGrid w:linePitch="360"/>
        </w:sectPr>
      </w:pPr>
    </w:p>
    <w:p w:rsidR="00A65AE0" w:rsidRPr="008668E2" w:rsidRDefault="00A65AE0" w:rsidP="002F1ED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8668E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lastRenderedPageBreak/>
        <w:t>Appendix Table 7. Family type distributions at ages 0–15 years (in percent) by maternal education in Finland, 2003–2005</w:t>
      </w:r>
    </w:p>
    <w:tbl>
      <w:tblPr>
        <w:tblW w:w="105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1701"/>
        <w:gridCol w:w="1984"/>
        <w:gridCol w:w="1418"/>
        <w:gridCol w:w="1701"/>
        <w:gridCol w:w="1242"/>
      </w:tblGrid>
      <w:tr w:rsidR="004E5F91" w:rsidRPr="008668E2" w:rsidTr="009D33A9">
        <w:trPr>
          <w:trHeight w:val="296"/>
        </w:trPr>
        <w:tc>
          <w:tcPr>
            <w:tcW w:w="1059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hildren of low educated mothers</w:t>
            </w:r>
          </w:p>
        </w:tc>
      </w:tr>
      <w:tr w:rsidR="004E5F91" w:rsidRPr="008668E2" w:rsidTr="00875EA3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With 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With lone mother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ther 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both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both 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after union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tepfa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arents 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arents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from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dissolu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ohabit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 marriage</w:t>
            </w:r>
          </w:p>
        </w:tc>
      </w:tr>
      <w:tr w:rsidR="004E5F91" w:rsidRPr="008668E2" w:rsidTr="00F77BF1">
        <w:trPr>
          <w:trHeight w:hRule="exact" w:val="113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4E5F91" w:rsidRPr="008668E2" w:rsidTr="00875EA3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5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7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7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7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6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6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5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3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7</w:t>
            </w:r>
          </w:p>
        </w:tc>
      </w:tr>
      <w:tr w:rsidR="004E5F91" w:rsidRPr="008668E2" w:rsidTr="00875EA3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4E5F91">
        <w:trPr>
          <w:trHeight w:val="296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=11,251</w:t>
            </w:r>
          </w:p>
        </w:tc>
      </w:tr>
      <w:tr w:rsidR="004E5F91" w:rsidRPr="008668E2" w:rsidTr="00F77BF1">
        <w:trPr>
          <w:trHeight w:val="296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4E5F91" w:rsidRPr="008668E2" w:rsidTr="004E5F91">
        <w:trPr>
          <w:trHeight w:val="296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hildren of medium educated mothers</w:t>
            </w:r>
          </w:p>
        </w:tc>
      </w:tr>
      <w:tr w:rsidR="004E5F91" w:rsidRPr="008668E2" w:rsidTr="00F77BF1">
        <w:trPr>
          <w:trHeight w:hRule="exact" w:val="11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With 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With lone mother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ther 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both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both 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after union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tepfa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arents 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arents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from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dissolu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ohabit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 marriage</w:t>
            </w:r>
          </w:p>
        </w:tc>
      </w:tr>
      <w:tr w:rsidR="004E5F91" w:rsidRPr="008668E2" w:rsidTr="00F77BF1">
        <w:trPr>
          <w:trHeight w:hRule="exact" w:val="113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4E5F91" w:rsidRPr="008668E2" w:rsidTr="00875EA3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7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8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0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9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9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8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6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6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2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0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9</w:t>
            </w:r>
          </w:p>
        </w:tc>
      </w:tr>
      <w:tr w:rsidR="004E5F91" w:rsidRPr="008668E2" w:rsidTr="00875EA3">
        <w:trPr>
          <w:trHeight w:val="29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7</w:t>
            </w:r>
          </w:p>
        </w:tc>
      </w:tr>
      <w:tr w:rsidR="004E5F91" w:rsidRPr="008668E2" w:rsidTr="00875EA3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4E5F91">
        <w:trPr>
          <w:trHeight w:val="296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(N=28,398)</w:t>
            </w:r>
          </w:p>
        </w:tc>
      </w:tr>
    </w:tbl>
    <w:p w:rsidR="00855CAC" w:rsidRPr="008668E2" w:rsidRDefault="009C1492" w:rsidP="009C1492">
      <w:pPr>
        <w:spacing w:before="120" w:after="0"/>
        <w:rPr>
          <w:rFonts w:ascii="Times New Roman" w:hAnsi="Times New Roman" w:cs="Times New Roman"/>
          <w:sz w:val="24"/>
          <w:szCs w:val="24"/>
          <w:lang w:val="en-GB"/>
        </w:rPr>
      </w:pPr>
      <w:r w:rsidRPr="008668E2">
        <w:rPr>
          <w:rFonts w:ascii="Times New Roman" w:hAnsi="Times New Roman" w:cs="Times New Roman"/>
          <w:sz w:val="24"/>
          <w:szCs w:val="24"/>
          <w:lang w:val="en-GB"/>
        </w:rPr>
        <w:t>(Continued)</w:t>
      </w:r>
    </w:p>
    <w:p w:rsidR="00C65D1C" w:rsidRPr="008668E2" w:rsidRDefault="00C65D1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985"/>
        <w:gridCol w:w="1417"/>
        <w:gridCol w:w="2126"/>
        <w:gridCol w:w="1701"/>
        <w:gridCol w:w="1327"/>
        <w:gridCol w:w="1651"/>
      </w:tblGrid>
      <w:tr w:rsidR="004E5F91" w:rsidRPr="008668E2" w:rsidTr="004E5F91">
        <w:trPr>
          <w:trHeight w:val="293"/>
        </w:trPr>
        <w:tc>
          <w:tcPr>
            <w:tcW w:w="109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lastRenderedPageBreak/>
              <w:t>Children of highly educated mothers</w:t>
            </w:r>
          </w:p>
        </w:tc>
      </w:tr>
      <w:tr w:rsidR="004E5F91" w:rsidRPr="008668E2" w:rsidTr="004E5F91">
        <w:trPr>
          <w:trHeight w:val="9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l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With lone mother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ther an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both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both 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after union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tepfath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arents i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arents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from 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dissolu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ohabita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 marriage</w:t>
            </w:r>
          </w:p>
        </w:tc>
      </w:tr>
      <w:tr w:rsidR="004E5F91" w:rsidRPr="008668E2" w:rsidTr="00F77BF1">
        <w:trPr>
          <w:trHeight w:hRule="exact" w:val="113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4E5F91" w:rsidRPr="008668E2" w:rsidTr="004E5F91">
        <w:trPr>
          <w:trHeight w:val="9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9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4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6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7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6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6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5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3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2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0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9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8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6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4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2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0</w:t>
            </w:r>
          </w:p>
        </w:tc>
      </w:tr>
      <w:tr w:rsidR="004E5F91" w:rsidRPr="008668E2" w:rsidTr="004E5F91">
        <w:trPr>
          <w:trHeight w:val="9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4E5F91">
        <w:trPr>
          <w:trHeight w:val="293"/>
        </w:trPr>
        <w:tc>
          <w:tcPr>
            <w:tcW w:w="109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N=24,513 </w:t>
            </w:r>
          </w:p>
        </w:tc>
      </w:tr>
      <w:tr w:rsidR="004E5F91" w:rsidRPr="008668E2" w:rsidTr="00F77BF1">
        <w:trPr>
          <w:trHeight w:val="293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4E5F91" w:rsidRPr="008668E2" w:rsidTr="00F77BF1">
        <w:trPr>
          <w:trHeight w:val="293"/>
        </w:trPr>
        <w:tc>
          <w:tcPr>
            <w:tcW w:w="10916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i-FI"/>
              </w:rPr>
              <w:t>All children</w:t>
            </w:r>
          </w:p>
        </w:tc>
      </w:tr>
      <w:tr w:rsidR="004E5F91" w:rsidRPr="008668E2" w:rsidTr="00F77BF1">
        <w:trPr>
          <w:trHeight w:hRule="exact"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l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With lone mother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ther an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both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With both 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after union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tepfath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arents i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arents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from 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dissolu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ohabita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 marriage</w:t>
            </w:r>
          </w:p>
        </w:tc>
      </w:tr>
      <w:tr w:rsidR="004E5F91" w:rsidRPr="008668E2" w:rsidTr="00F77BF1">
        <w:trPr>
          <w:trHeight w:hRule="exact" w:val="113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4E5F91" w:rsidRPr="008668E2" w:rsidTr="004E5F91">
        <w:trPr>
          <w:trHeight w:val="9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0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2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2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1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9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7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3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1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5</w:t>
            </w:r>
          </w:p>
        </w:tc>
      </w:tr>
      <w:tr w:rsidR="004E5F91" w:rsidRPr="008668E2" w:rsidTr="004E5F91">
        <w:trPr>
          <w:trHeight w:val="2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3</w:t>
            </w:r>
          </w:p>
        </w:tc>
      </w:tr>
      <w:tr w:rsidR="004E5F91" w:rsidRPr="008668E2" w:rsidTr="00F77BF1">
        <w:trPr>
          <w:trHeight w:val="293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0</w:t>
            </w:r>
          </w:p>
        </w:tc>
      </w:tr>
      <w:tr w:rsidR="004E5F91" w:rsidRPr="008668E2" w:rsidTr="00F77BF1">
        <w:trPr>
          <w:trHeight w:hRule="exact" w:val="113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</w:tr>
      <w:tr w:rsidR="004E5F91" w:rsidRPr="008668E2" w:rsidTr="00F77BF1">
        <w:trPr>
          <w:trHeight w:val="293"/>
        </w:trPr>
        <w:tc>
          <w:tcPr>
            <w:tcW w:w="10916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F91" w:rsidRPr="008668E2" w:rsidRDefault="004E5F91" w:rsidP="004E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866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=64,162</w:t>
            </w:r>
          </w:p>
        </w:tc>
      </w:tr>
    </w:tbl>
    <w:p w:rsidR="0052687E" w:rsidRPr="008668E2" w:rsidRDefault="0052687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2687E" w:rsidRPr="008668E2" w:rsidSect="00DE22D8">
      <w:pgSz w:w="11907" w:h="16840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0231" w:rsidRDefault="00ED0231" w:rsidP="00C65D1C">
      <w:pPr>
        <w:spacing w:after="0" w:line="240" w:lineRule="auto"/>
      </w:pPr>
      <w:r>
        <w:separator/>
      </w:r>
    </w:p>
  </w:endnote>
  <w:endnote w:type="continuationSeparator" w:id="0">
    <w:p w:rsidR="00ED0231" w:rsidRDefault="00ED0231" w:rsidP="00C65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0231" w:rsidRDefault="00ED0231" w:rsidP="00C65D1C">
      <w:pPr>
        <w:spacing w:after="0" w:line="240" w:lineRule="auto"/>
      </w:pPr>
      <w:r>
        <w:separator/>
      </w:r>
    </w:p>
  </w:footnote>
  <w:footnote w:type="continuationSeparator" w:id="0">
    <w:p w:rsidR="00ED0231" w:rsidRDefault="00ED0231" w:rsidP="00C65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F11"/>
    <w:rsid w:val="00016A79"/>
    <w:rsid w:val="000F7065"/>
    <w:rsid w:val="00111C07"/>
    <w:rsid w:val="001C1480"/>
    <w:rsid w:val="001C7834"/>
    <w:rsid w:val="001D5A4B"/>
    <w:rsid w:val="0025707F"/>
    <w:rsid w:val="00264160"/>
    <w:rsid w:val="0026558F"/>
    <w:rsid w:val="002F1ED2"/>
    <w:rsid w:val="003354EF"/>
    <w:rsid w:val="0036698F"/>
    <w:rsid w:val="00390C7E"/>
    <w:rsid w:val="003C766C"/>
    <w:rsid w:val="003E1093"/>
    <w:rsid w:val="00454E38"/>
    <w:rsid w:val="00477AA1"/>
    <w:rsid w:val="004E5F91"/>
    <w:rsid w:val="00501855"/>
    <w:rsid w:val="005201C1"/>
    <w:rsid w:val="0052687E"/>
    <w:rsid w:val="005423DC"/>
    <w:rsid w:val="00571A59"/>
    <w:rsid w:val="005D4D69"/>
    <w:rsid w:val="00620B10"/>
    <w:rsid w:val="00696AAD"/>
    <w:rsid w:val="006B1CBF"/>
    <w:rsid w:val="006D1AD2"/>
    <w:rsid w:val="006D763C"/>
    <w:rsid w:val="007005AC"/>
    <w:rsid w:val="00725518"/>
    <w:rsid w:val="007272DF"/>
    <w:rsid w:val="00750881"/>
    <w:rsid w:val="007515A2"/>
    <w:rsid w:val="007E2897"/>
    <w:rsid w:val="00840F26"/>
    <w:rsid w:val="00855CAC"/>
    <w:rsid w:val="00863209"/>
    <w:rsid w:val="008668E2"/>
    <w:rsid w:val="00875EA3"/>
    <w:rsid w:val="00893E97"/>
    <w:rsid w:val="008E28CE"/>
    <w:rsid w:val="00906D82"/>
    <w:rsid w:val="0091490A"/>
    <w:rsid w:val="00916B41"/>
    <w:rsid w:val="009251EA"/>
    <w:rsid w:val="009368D6"/>
    <w:rsid w:val="00951083"/>
    <w:rsid w:val="0097349A"/>
    <w:rsid w:val="009C1492"/>
    <w:rsid w:val="009D33A9"/>
    <w:rsid w:val="009F37EC"/>
    <w:rsid w:val="009F5AA6"/>
    <w:rsid w:val="00A373BC"/>
    <w:rsid w:val="00A65AE0"/>
    <w:rsid w:val="00AA6F11"/>
    <w:rsid w:val="00AF4E96"/>
    <w:rsid w:val="00C65D1C"/>
    <w:rsid w:val="00CD4968"/>
    <w:rsid w:val="00D3606E"/>
    <w:rsid w:val="00D75A93"/>
    <w:rsid w:val="00D9669B"/>
    <w:rsid w:val="00DC1AE8"/>
    <w:rsid w:val="00DE22D8"/>
    <w:rsid w:val="00DE375A"/>
    <w:rsid w:val="00E15F3D"/>
    <w:rsid w:val="00E41A29"/>
    <w:rsid w:val="00ED0231"/>
    <w:rsid w:val="00F46D59"/>
    <w:rsid w:val="00F52B00"/>
    <w:rsid w:val="00F73FE4"/>
    <w:rsid w:val="00F77BF1"/>
    <w:rsid w:val="00F923CF"/>
    <w:rsid w:val="00FB1CF7"/>
    <w:rsid w:val="00FB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18D3C"/>
  <w15:chartTrackingRefBased/>
  <w15:docId w15:val="{E8AB2BF0-1234-46D4-AB21-9AD3A018A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9F5AA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F5AA6"/>
    <w:rPr>
      <w:rFonts w:ascii="Times New Roman" w:hAnsi="Times New Roman" w:cs="Times New Roman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FB632B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C65D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C65D1C"/>
  </w:style>
  <w:style w:type="paragraph" w:styleId="Alatunniste">
    <w:name w:val="footer"/>
    <w:basedOn w:val="Normaali"/>
    <w:link w:val="AlatunnisteChar"/>
    <w:uiPriority w:val="99"/>
    <w:unhideWhenUsed/>
    <w:rsid w:val="00C65D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C65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6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9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3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72</Words>
  <Characters>5445</Characters>
  <Application>Microsoft Office Word</Application>
  <DocSecurity>0</DocSecurity>
  <Lines>45</Lines>
  <Paragraphs>1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urun yliopisto</Company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cp:lastPrinted>2018-07-11T18:11:00Z</cp:lastPrinted>
  <dcterms:created xsi:type="dcterms:W3CDTF">2018-08-13T17:04:00Z</dcterms:created>
  <dcterms:modified xsi:type="dcterms:W3CDTF">2018-08-13T17:05:00Z</dcterms:modified>
</cp:coreProperties>
</file>